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0BCA1" w14:textId="42486B94" w:rsidR="00FE3EB4" w:rsidRDefault="00440FA6">
      <w:pPr>
        <w:rPr>
          <w:rFonts w:ascii="Times New Roman" w:hAnsi="Times New Roman"/>
        </w:rPr>
      </w:pPr>
      <w:r w:rsidRPr="00440FA6">
        <w:rPr>
          <w:rFonts w:ascii="Times New Roman" w:hAnsi="Times New Roman"/>
          <w:b/>
          <w:bCs/>
        </w:rPr>
        <w:t>Supplementary Table 2</w:t>
      </w:r>
      <w:r>
        <w:rPr>
          <w:rFonts w:ascii="Times New Roman" w:hAnsi="Times New Roman"/>
        </w:rPr>
        <w:t xml:space="preserve">. </w:t>
      </w:r>
      <w:r w:rsidRPr="00440FA6">
        <w:rPr>
          <w:rFonts w:ascii="Times New Roman" w:hAnsi="Times New Roman"/>
        </w:rPr>
        <w:t>Collinearity analysis</w:t>
      </w:r>
    </w:p>
    <w:tbl>
      <w:tblPr>
        <w:tblW w:w="8866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857"/>
        <w:gridCol w:w="1008"/>
        <w:gridCol w:w="1271"/>
        <w:gridCol w:w="816"/>
        <w:gridCol w:w="769"/>
        <w:gridCol w:w="985"/>
        <w:gridCol w:w="825"/>
      </w:tblGrid>
      <w:tr w:rsidR="00440FA6" w14:paraId="159B59F6" w14:textId="77777777" w:rsidTr="00440FA6">
        <w:trPr>
          <w:cantSplit/>
        </w:trPr>
        <w:tc>
          <w:tcPr>
            <w:tcW w:w="233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EF4D068" w14:textId="77777777" w:rsidR="00440FA6" w:rsidRDefault="00440FA6">
            <w:pPr>
              <w:rPr>
                <w:rFonts w:ascii="Times New Roman Regular" w:hAnsi="Times New Roman Regular" w:hint="eastAsia"/>
              </w:rPr>
            </w:pPr>
          </w:p>
        </w:tc>
        <w:tc>
          <w:tcPr>
            <w:tcW w:w="18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60EBE7CB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Unstandardized Coefficients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5528318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Standardized Coefficients</w:t>
            </w:r>
          </w:p>
        </w:tc>
        <w:tc>
          <w:tcPr>
            <w:tcW w:w="81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021A7D" w14:textId="77777777" w:rsidR="00440FA6" w:rsidRDefault="00440FA6">
            <w:pPr>
              <w:spacing w:line="720" w:lineRule="auto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t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BED13A" w14:textId="77777777" w:rsidR="00440FA6" w:rsidRDefault="00440FA6">
            <w:pPr>
              <w:spacing w:line="720" w:lineRule="auto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Sig.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6D712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Collinearity Statistics</w:t>
            </w:r>
          </w:p>
        </w:tc>
      </w:tr>
      <w:tr w:rsidR="00440FA6" w14:paraId="303C8FCD" w14:textId="77777777" w:rsidTr="00440FA6">
        <w:trPr>
          <w:cantSplit/>
        </w:trPr>
        <w:tc>
          <w:tcPr>
            <w:tcW w:w="23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D6F5F5" w14:textId="77777777" w:rsidR="00440FA6" w:rsidRDefault="00440FA6">
            <w:pPr>
              <w:rPr>
                <w:rFonts w:ascii="Times New Roman Regular" w:hAnsi="Times New Roman Regular" w:hint="eastAsia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68A66555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B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528A69F6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Std. Error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230FD46A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Beta</w:t>
            </w:r>
          </w:p>
        </w:tc>
        <w:tc>
          <w:tcPr>
            <w:tcW w:w="81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54BC60" w14:textId="77777777" w:rsidR="00440FA6" w:rsidRDefault="00440FA6">
            <w:pPr>
              <w:widowControl/>
              <w:jc w:val="left"/>
              <w:rPr>
                <w:rFonts w:ascii="Times New Roman Regular" w:eastAsia="宋体" w:hAnsi="Times New Roman Regular" w:hint="eastAsia"/>
                <w:szCs w:val="21"/>
              </w:rPr>
            </w:pPr>
          </w:p>
        </w:tc>
        <w:tc>
          <w:tcPr>
            <w:tcW w:w="76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CB8EDC" w14:textId="77777777" w:rsidR="00440FA6" w:rsidRDefault="00440FA6">
            <w:pPr>
              <w:widowControl/>
              <w:jc w:val="left"/>
              <w:rPr>
                <w:rFonts w:ascii="Times New Roman Regular" w:eastAsia="宋体" w:hAnsi="Times New Roman Regular" w:hint="eastAsia"/>
                <w:szCs w:val="21"/>
              </w:rPr>
            </w:pP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0E345B8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Tolerance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09A8EA98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VIF</w:t>
            </w:r>
          </w:p>
        </w:tc>
      </w:tr>
      <w:tr w:rsidR="00440FA6" w14:paraId="717BBBED" w14:textId="77777777" w:rsidTr="00440FA6">
        <w:trPr>
          <w:cantSplit/>
        </w:trPr>
        <w:tc>
          <w:tcPr>
            <w:tcW w:w="2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65895C" w14:textId="77777777" w:rsidR="00440FA6" w:rsidRDefault="00440FA6">
            <w:pPr>
              <w:spacing w:line="320" w:lineRule="atLeast"/>
              <w:ind w:left="60" w:right="60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(Constant)</w:t>
            </w:r>
          </w:p>
        </w:tc>
        <w:tc>
          <w:tcPr>
            <w:tcW w:w="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5358C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854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809EC8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13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58411D" w14:textId="77777777" w:rsidR="00440FA6" w:rsidRDefault="00440FA6">
            <w:pPr>
              <w:jc w:val="center"/>
              <w:rPr>
                <w:rFonts w:ascii="Times New Roman Regular" w:hAnsi="Times New Roman Regular" w:hint="eastAsia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6C317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65.890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36FCC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8B692E" w14:textId="77777777" w:rsidR="00440FA6" w:rsidRDefault="00440FA6">
            <w:pPr>
              <w:jc w:val="center"/>
              <w:rPr>
                <w:rFonts w:ascii="Times New Roman Regular" w:hAnsi="Times New Roman Regular" w:hint="eastAsia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04EFE3B" w14:textId="77777777" w:rsidR="00440FA6" w:rsidRDefault="00440FA6">
            <w:pPr>
              <w:jc w:val="center"/>
              <w:rPr>
                <w:rFonts w:ascii="Times New Roman Regular" w:hAnsi="Times New Roman Regular" w:hint="eastAsia"/>
              </w:rPr>
            </w:pPr>
          </w:p>
        </w:tc>
      </w:tr>
      <w:tr w:rsidR="00440FA6" w14:paraId="3F535AF9" w14:textId="77777777" w:rsidTr="00440FA6">
        <w:trPr>
          <w:cantSplit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E57088" w14:textId="77777777" w:rsidR="00440FA6" w:rsidRDefault="00440FA6">
            <w:pPr>
              <w:pStyle w:val="1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Ag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1AD5D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89868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779B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1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2871D7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45.8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A41AB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302D4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8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590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.214</w:t>
            </w:r>
          </w:p>
        </w:tc>
      </w:tr>
      <w:tr w:rsidR="00440FA6" w14:paraId="697A8A13" w14:textId="77777777" w:rsidTr="00440FA6">
        <w:trPr>
          <w:cantSplit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D5D39A" w14:textId="77777777" w:rsidR="00440FA6" w:rsidRDefault="00440FA6">
            <w:pPr>
              <w:pStyle w:val="1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Mal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23B048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1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2EA56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8B514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2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BAF9B8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57.5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0B06B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0CC86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4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72282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2.238</w:t>
            </w:r>
          </w:p>
        </w:tc>
      </w:tr>
      <w:tr w:rsidR="00440FA6" w14:paraId="6DF7CB88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0FE00F" w14:textId="77777777" w:rsidR="00440FA6" w:rsidRDefault="00440FA6">
            <w:pPr>
              <w:pStyle w:val="1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Smoking stat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35B2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0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9D518B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4E21E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787888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13.5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B4E7E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3245D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AF165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8.393</w:t>
            </w:r>
          </w:p>
        </w:tc>
      </w:tr>
      <w:tr w:rsidR="00440FA6" w14:paraId="1174470B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4823C1" w14:textId="77777777" w:rsidR="00440FA6" w:rsidRDefault="00440FA6">
            <w:pPr>
              <w:pStyle w:val="1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Drinking stat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908CF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7D92A3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6F510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1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8557C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6.0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8486D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36C0D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921D2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8.433</w:t>
            </w:r>
          </w:p>
        </w:tc>
      </w:tr>
      <w:tr w:rsidR="00440FA6" w14:paraId="786AA8B6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D6327C" w14:textId="77777777" w:rsidR="00440FA6" w:rsidRDefault="00440FA6">
            <w:pPr>
              <w:pStyle w:val="1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Family history of diabet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5B8F73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9ADE6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540FE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F2167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5.9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557487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6444F3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9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B5D2F4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.023</w:t>
            </w:r>
          </w:p>
        </w:tc>
      </w:tr>
      <w:tr w:rsidR="00440FA6" w14:paraId="232DC305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D758A9" w14:textId="77777777" w:rsidR="00440FA6" w:rsidRDefault="00440FA6">
            <w:pPr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BM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711FB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D98A0B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917914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3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DEA6C5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00.8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0976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AC2679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7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4CDFA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.347</w:t>
            </w:r>
          </w:p>
        </w:tc>
      </w:tr>
      <w:tr w:rsidR="00440FA6" w14:paraId="3260394E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9F621F" w14:textId="77777777" w:rsidR="00440FA6" w:rsidRDefault="00440FA6">
            <w:pPr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SB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407CB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BC9FE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F0E78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FAA45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4.2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3ECB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7BEAB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4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E7381B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2.198</w:t>
            </w:r>
          </w:p>
        </w:tc>
      </w:tr>
      <w:tr w:rsidR="00440FA6" w14:paraId="248CAB29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83227B" w14:textId="77777777" w:rsidR="00440FA6" w:rsidRDefault="00440FA6">
            <w:pPr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DB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E848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BFF415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03A1D3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63C71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23.1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DA648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4E487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4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3F898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2.061</w:t>
            </w:r>
          </w:p>
        </w:tc>
      </w:tr>
      <w:tr w:rsidR="00440FA6" w14:paraId="6108A3B8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8EFB91" w14:textId="77777777" w:rsidR="00440FA6" w:rsidRDefault="00440FA6">
            <w:pPr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FP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55C1F1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FE1356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8D3C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298E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3.3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515EB6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AB692D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9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EE9CF7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.041</w:t>
            </w:r>
          </w:p>
        </w:tc>
      </w:tr>
      <w:tr w:rsidR="00440FA6" w14:paraId="1FB0432A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7DAA94" w14:textId="77777777" w:rsidR="00440FA6" w:rsidRDefault="00440FA6">
            <w:pPr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AL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05B65A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15238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2BF8AB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1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EFBF84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38.8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930D7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9226A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6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2A2A94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.601</w:t>
            </w:r>
          </w:p>
        </w:tc>
      </w:tr>
      <w:tr w:rsidR="00440FA6" w14:paraId="20948B80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0D5C1A" w14:textId="77777777" w:rsidR="00440FA6" w:rsidRDefault="00440FA6">
            <w:pPr>
              <w:jc w:val="left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AS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9333FA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DD23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B5698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9D738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9.9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66A69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10C0F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7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C6ED9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.403</w:t>
            </w:r>
          </w:p>
        </w:tc>
      </w:tr>
      <w:tr w:rsidR="00440FA6" w14:paraId="49F33D2F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B86D56" w14:textId="578176EE" w:rsidR="00440FA6" w:rsidRPr="00440FA6" w:rsidRDefault="00440FA6">
            <w:pPr>
              <w:jc w:val="left"/>
              <w:rPr>
                <w:rFonts w:ascii="Times New Roman Regular" w:hAnsi="Times New Roman Regular" w:hint="eastAsia"/>
              </w:rPr>
            </w:pPr>
            <w:proofErr w:type="spellStart"/>
            <w:r>
              <w:rPr>
                <w:rFonts w:ascii="Times New Roman Regular" w:hAnsi="Times New Roman Regular"/>
              </w:rPr>
              <w:t>Scr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477328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eastAsia="宋体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19833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eastAsia="Times New Roman" w:hAnsi="Times New Roman Regular"/>
                <w:kern w:val="0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CB01D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114ABA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7.7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6C83F5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0F254C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4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169F8A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2.130</w:t>
            </w:r>
          </w:p>
        </w:tc>
      </w:tr>
      <w:tr w:rsidR="00440FA6" w14:paraId="63898805" w14:textId="77777777" w:rsidTr="00440FA6">
        <w:trPr>
          <w:cantSplit/>
          <w:trHeight w:val="90"/>
        </w:trPr>
        <w:tc>
          <w:tcPr>
            <w:tcW w:w="2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37F1BEE" w14:textId="77777777" w:rsidR="00440FA6" w:rsidRDefault="00440FA6">
            <w:pPr>
              <w:jc w:val="left"/>
              <w:rPr>
                <w:rFonts w:ascii="Times New Roman Regular" w:eastAsia="Times New Roman" w:hAnsi="Times New Roman Regular"/>
                <w:kern w:val="0"/>
              </w:rPr>
            </w:pPr>
            <w:r>
              <w:rPr>
                <w:rFonts w:ascii="Times New Roman Regular" w:hAnsi="Times New Roman Regular"/>
              </w:rPr>
              <w:t>BU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E5F2380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eastAsia="宋体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0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2E19527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0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323E716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0.0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36522D1" w14:textId="77777777" w:rsidR="00440FA6" w:rsidRDefault="00440FA6">
            <w:pPr>
              <w:spacing w:line="320" w:lineRule="atLeast"/>
              <w:ind w:left="60" w:right="60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-33.23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9F56E02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&lt;0.0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78A4AD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0.8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F67287F" w14:textId="77777777" w:rsidR="00440FA6" w:rsidRDefault="00440FA6">
            <w:pPr>
              <w:spacing w:line="320" w:lineRule="atLeast"/>
              <w:ind w:left="60" w:right="60"/>
              <w:jc w:val="center"/>
              <w:rPr>
                <w:rFonts w:ascii="Times New Roman Regular" w:hAnsi="Times New Roman Regular" w:hint="eastAsia"/>
              </w:rPr>
            </w:pPr>
            <w:r>
              <w:rPr>
                <w:rFonts w:ascii="Times New Roman Regular" w:hAnsi="Times New Roman Regular"/>
              </w:rPr>
              <w:t>1.172</w:t>
            </w:r>
          </w:p>
        </w:tc>
      </w:tr>
    </w:tbl>
    <w:p w14:paraId="6F53DBBD" w14:textId="197F84EC" w:rsidR="00440FA6" w:rsidRPr="00B34A2B" w:rsidRDefault="00440FA6">
      <w:pPr>
        <w:rPr>
          <w:sz w:val="15"/>
          <w:szCs w:val="15"/>
        </w:rPr>
      </w:pPr>
      <w:r w:rsidRPr="00B34A2B">
        <w:rPr>
          <w:rFonts w:ascii="Times New Roman Regular" w:hAnsi="Times New Roman Regular" w:cs="Times New Roman Regular"/>
          <w:sz w:val="15"/>
          <w:szCs w:val="15"/>
        </w:rPr>
        <w:t xml:space="preserve">Abbreviations: BMI body mass index, SBP systolic blood pressure, DBP diastolic blood pressure, FPG fasting plasma glucose, ALT alanine aminotransferase, AST aspartate aminotransferase, </w:t>
      </w:r>
      <w:proofErr w:type="spellStart"/>
      <w:r w:rsidRPr="00B34A2B">
        <w:rPr>
          <w:rFonts w:ascii="Times New Roman Regular" w:hAnsi="Times New Roman Regular" w:cs="Times New Roman Regular"/>
          <w:sz w:val="15"/>
          <w:szCs w:val="15"/>
        </w:rPr>
        <w:t>Scr</w:t>
      </w:r>
      <w:proofErr w:type="spellEnd"/>
      <w:r w:rsidRPr="00B34A2B">
        <w:rPr>
          <w:rFonts w:ascii="Times New Roman Regular" w:hAnsi="Times New Roman Regular" w:cs="Times New Roman Regular"/>
          <w:sz w:val="15"/>
          <w:szCs w:val="15"/>
        </w:rPr>
        <w:t xml:space="preserve"> serum creatinine, BUN blood urea nitrogen</w:t>
      </w:r>
      <w:r w:rsidR="0008284B">
        <w:rPr>
          <w:rFonts w:ascii="Times New Roman Regular" w:hAnsi="Times New Roman Regular" w:cs="Times New Roman Regular"/>
          <w:sz w:val="15"/>
          <w:szCs w:val="15"/>
        </w:rPr>
        <w:t xml:space="preserve">, VIF </w:t>
      </w:r>
      <w:r w:rsidR="0008284B" w:rsidRPr="0008284B">
        <w:rPr>
          <w:rFonts w:ascii="Times New Roman Regular" w:hAnsi="Times New Roman Regular" w:cs="Times New Roman Regular"/>
          <w:sz w:val="15"/>
          <w:szCs w:val="15"/>
        </w:rPr>
        <w:t>variance inflation factor</w:t>
      </w:r>
      <w:r w:rsidRPr="00B34A2B">
        <w:rPr>
          <w:rFonts w:ascii="Times New Roman Regular" w:hAnsi="Times New Roman Regular" w:cs="Times New Roman Regular"/>
          <w:sz w:val="15"/>
          <w:szCs w:val="15"/>
        </w:rPr>
        <w:t>.</w:t>
      </w:r>
    </w:p>
    <w:sectPr w:rsidR="00440FA6" w:rsidRPr="00B34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A6"/>
    <w:rsid w:val="000417DB"/>
    <w:rsid w:val="00071822"/>
    <w:rsid w:val="00071FEA"/>
    <w:rsid w:val="000755F3"/>
    <w:rsid w:val="0008284B"/>
    <w:rsid w:val="000E2C3F"/>
    <w:rsid w:val="00114957"/>
    <w:rsid w:val="00120277"/>
    <w:rsid w:val="00144320"/>
    <w:rsid w:val="0017246E"/>
    <w:rsid w:val="00177A95"/>
    <w:rsid w:val="001B64AF"/>
    <w:rsid w:val="001B7285"/>
    <w:rsid w:val="001D2FEB"/>
    <w:rsid w:val="00225503"/>
    <w:rsid w:val="00242403"/>
    <w:rsid w:val="00254EAB"/>
    <w:rsid w:val="00295558"/>
    <w:rsid w:val="002C6314"/>
    <w:rsid w:val="002F367E"/>
    <w:rsid w:val="002F459E"/>
    <w:rsid w:val="003A78DA"/>
    <w:rsid w:val="003B4C2B"/>
    <w:rsid w:val="003B6D03"/>
    <w:rsid w:val="003C10DD"/>
    <w:rsid w:val="003C7F1E"/>
    <w:rsid w:val="003E703E"/>
    <w:rsid w:val="00416AD9"/>
    <w:rsid w:val="00440FA6"/>
    <w:rsid w:val="004745D6"/>
    <w:rsid w:val="004A1B72"/>
    <w:rsid w:val="00526EE2"/>
    <w:rsid w:val="00534C65"/>
    <w:rsid w:val="00556207"/>
    <w:rsid w:val="00556E3D"/>
    <w:rsid w:val="00565E6C"/>
    <w:rsid w:val="005D7948"/>
    <w:rsid w:val="005F2518"/>
    <w:rsid w:val="006011EA"/>
    <w:rsid w:val="0065121F"/>
    <w:rsid w:val="0065379A"/>
    <w:rsid w:val="00657AF3"/>
    <w:rsid w:val="006636A0"/>
    <w:rsid w:val="006907F8"/>
    <w:rsid w:val="00691435"/>
    <w:rsid w:val="00726CAA"/>
    <w:rsid w:val="00730C08"/>
    <w:rsid w:val="0074419A"/>
    <w:rsid w:val="007A38FF"/>
    <w:rsid w:val="00841FE0"/>
    <w:rsid w:val="00846482"/>
    <w:rsid w:val="00874043"/>
    <w:rsid w:val="009B328F"/>
    <w:rsid w:val="009B3480"/>
    <w:rsid w:val="009E304E"/>
    <w:rsid w:val="00A66112"/>
    <w:rsid w:val="00AA6892"/>
    <w:rsid w:val="00AD2B56"/>
    <w:rsid w:val="00B34A2B"/>
    <w:rsid w:val="00B55FD2"/>
    <w:rsid w:val="00B62C68"/>
    <w:rsid w:val="00BB0388"/>
    <w:rsid w:val="00BB24AC"/>
    <w:rsid w:val="00C11A19"/>
    <w:rsid w:val="00C1344B"/>
    <w:rsid w:val="00C559E7"/>
    <w:rsid w:val="00C60BF9"/>
    <w:rsid w:val="00C75C42"/>
    <w:rsid w:val="00C83F29"/>
    <w:rsid w:val="00D07E87"/>
    <w:rsid w:val="00DC393C"/>
    <w:rsid w:val="00DE66C0"/>
    <w:rsid w:val="00DF00A0"/>
    <w:rsid w:val="00DF05E3"/>
    <w:rsid w:val="00E0110C"/>
    <w:rsid w:val="00E26D96"/>
    <w:rsid w:val="00E344B0"/>
    <w:rsid w:val="00FA3E01"/>
    <w:rsid w:val="00FE0547"/>
    <w:rsid w:val="00FE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0F837"/>
  <w15:chartTrackingRefBased/>
  <w15:docId w15:val="{5C1D2ADB-7F3A-3840-B6BA-5F014CA8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无间隔1"/>
    <w:basedOn w:val="a"/>
    <w:rsid w:val="00440FA6"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5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0-06T03:26:00Z</dcterms:created>
  <dcterms:modified xsi:type="dcterms:W3CDTF">2023-10-07T11:06:00Z</dcterms:modified>
</cp:coreProperties>
</file>